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FAE74" w14:textId="70DFCA9F" w:rsidR="00B7456C" w:rsidRDefault="00D6598B">
      <w:pPr>
        <w:rPr>
          <w:rFonts w:ascii="Times New Roman" w:hAnsi="Times New Roman" w:cs="Times New Roman"/>
          <w:b/>
          <w:bCs/>
        </w:rPr>
      </w:pPr>
      <w:r w:rsidRPr="009A7C55">
        <w:rPr>
          <w:rFonts w:ascii="Times New Roman" w:hAnsi="Times New Roman" w:cs="Times New Roman"/>
          <w:b/>
          <w:bCs/>
        </w:rPr>
        <w:t>Supplementary material</w:t>
      </w:r>
    </w:p>
    <w:p w14:paraId="696B85B1" w14:textId="77777777" w:rsidR="009952E4" w:rsidRDefault="009952E4">
      <w:pPr>
        <w:rPr>
          <w:rFonts w:ascii="Times New Roman" w:hAnsi="Times New Roman" w:cs="Times New Roman"/>
          <w:b/>
          <w:bCs/>
        </w:rPr>
      </w:pPr>
    </w:p>
    <w:p w14:paraId="3C671C97" w14:textId="77777777" w:rsidR="001A4567" w:rsidRDefault="001A4567">
      <w:pPr>
        <w:rPr>
          <w:rFonts w:ascii="Times New Roman" w:hAnsi="Times New Roman" w:cs="Times New Roman"/>
          <w:b/>
          <w:bCs/>
        </w:rPr>
      </w:pPr>
    </w:p>
    <w:p w14:paraId="047AA65A" w14:textId="77777777" w:rsidR="001A4567" w:rsidRPr="00CE3EE3" w:rsidRDefault="001A4567" w:rsidP="001A456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3EE3">
        <w:rPr>
          <w:rFonts w:ascii="Times New Roman" w:hAnsi="Times New Roman" w:cs="Times New Roman"/>
          <w:color w:val="000000" w:themeColor="text1"/>
          <w:szCs w:val="21"/>
        </w:rPr>
        <w:t xml:space="preserve">Supplementary Figure 1. </w:t>
      </w:r>
      <w:r w:rsidRPr="00CE3EE3">
        <w:rPr>
          <w:rFonts w:ascii="Times New Roman" w:hAnsi="Times New Roman" w:cs="Times New Roman"/>
          <w:b/>
          <w:bCs/>
          <w:color w:val="000000" w:themeColor="text1"/>
          <w:szCs w:val="21"/>
        </w:rPr>
        <w:t>Conceptual diagram of survival curve and year of life lost</w:t>
      </w:r>
    </w:p>
    <w:p w14:paraId="704C7BD8" w14:textId="77777777" w:rsidR="001A4567" w:rsidRPr="00CE3EE3" w:rsidRDefault="001A4567" w:rsidP="001A45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3EE3">
        <w:rPr>
          <w:rFonts w:ascii="Times New Roman" w:hAnsi="Times New Roman" w:cs="Times New Roman"/>
          <w:color w:val="000000" w:themeColor="text1"/>
          <w:szCs w:val="21"/>
        </w:rPr>
        <w:t xml:space="preserve">Supplementary Figure 2. </w:t>
      </w:r>
      <w:r w:rsidRPr="00CE3EE3">
        <w:rPr>
          <w:rFonts w:ascii="Times New Roman" w:hAnsi="Times New Roman" w:cs="Times New Roman"/>
          <w:b/>
          <w:bCs/>
          <w:color w:val="000000" w:themeColor="text1"/>
          <w:szCs w:val="21"/>
        </w:rPr>
        <w:t>Years of life lost (YLL) due to cancer, cerebrovascular disease, heart disease, and pneumonia</w:t>
      </w:r>
    </w:p>
    <w:p w14:paraId="413813AA" w14:textId="77777777" w:rsidR="001A4567" w:rsidRPr="00CE3EE3" w:rsidRDefault="001A4567" w:rsidP="001A456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CE3EE3">
        <w:rPr>
          <w:rFonts w:ascii="Times New Roman" w:hAnsi="Times New Roman" w:cs="Times New Roman"/>
          <w:szCs w:val="21"/>
        </w:rPr>
        <w:t>Supplementary Table 1.</w:t>
      </w:r>
      <w:r w:rsidRPr="00CE3EE3">
        <w:rPr>
          <w:rFonts w:ascii="Times New Roman" w:hAnsi="Times New Roman" w:cs="Times New Roman"/>
          <w:b/>
          <w:bCs/>
          <w:szCs w:val="21"/>
        </w:rPr>
        <w:t xml:space="preserve"> Changes in life expectancy and years of life lost in Fukushima Prefecture at Ages 40 and 65 years relative to pre-disaster </w:t>
      </w:r>
      <w:proofErr w:type="gramStart"/>
      <w:r w:rsidRPr="00CE3EE3">
        <w:rPr>
          <w:rFonts w:ascii="Times New Roman" w:hAnsi="Times New Roman" w:cs="Times New Roman"/>
          <w:b/>
          <w:bCs/>
          <w:szCs w:val="21"/>
        </w:rPr>
        <w:t>levels</w:t>
      </w:r>
      <w:proofErr w:type="gramEnd"/>
    </w:p>
    <w:p w14:paraId="1F5746E3" w14:textId="77777777" w:rsidR="001A4567" w:rsidRPr="00CE3EE3" w:rsidRDefault="001A4567" w:rsidP="001A4567">
      <w:pPr>
        <w:rPr>
          <w:rFonts w:ascii="Times New Roman" w:hAnsi="Times New Roman" w:cs="Times New Roman"/>
          <w:szCs w:val="21"/>
        </w:rPr>
      </w:pPr>
      <w:r w:rsidRPr="00CE3EE3">
        <w:rPr>
          <w:rFonts w:ascii="Times New Roman" w:hAnsi="Times New Roman" w:cs="Times New Roman"/>
          <w:szCs w:val="21"/>
        </w:rPr>
        <w:t xml:space="preserve">Supplementary Table 2. </w:t>
      </w:r>
      <w:r w:rsidRPr="00CE3EE3">
        <w:rPr>
          <w:rFonts w:ascii="Times New Roman" w:hAnsi="Times New Roman" w:cs="Times New Roman"/>
          <w:b/>
          <w:bCs/>
          <w:szCs w:val="21"/>
        </w:rPr>
        <w:t xml:space="preserve">Life expectancy and years of life lost in Fukushima Prefecture at ages 40 and 65 </w:t>
      </w:r>
      <w:proofErr w:type="gramStart"/>
      <w:r w:rsidRPr="00CE3EE3">
        <w:rPr>
          <w:rFonts w:ascii="Times New Roman" w:hAnsi="Times New Roman" w:cs="Times New Roman"/>
          <w:b/>
          <w:bCs/>
          <w:szCs w:val="21"/>
        </w:rPr>
        <w:t>years</w:t>
      </w:r>
      <w:proofErr w:type="gramEnd"/>
    </w:p>
    <w:p w14:paraId="72473C0B" w14:textId="77777777" w:rsidR="001A4567" w:rsidRPr="00CE3EE3" w:rsidRDefault="001A4567" w:rsidP="001A4567">
      <w:pPr>
        <w:rPr>
          <w:rFonts w:ascii="Times New Roman" w:hAnsi="Times New Roman" w:cs="Times New Roman"/>
          <w:szCs w:val="21"/>
        </w:rPr>
      </w:pPr>
      <w:r w:rsidRPr="00CE3EE3">
        <w:rPr>
          <w:rFonts w:ascii="Times New Roman" w:hAnsi="Times New Roman" w:cs="Times New Roman"/>
          <w:szCs w:val="21"/>
        </w:rPr>
        <w:t xml:space="preserve">Supplementary Table 3. </w:t>
      </w:r>
      <w:r w:rsidRPr="00CE3EE3">
        <w:rPr>
          <w:rFonts w:ascii="Times New Roman" w:hAnsi="Times New Roman" w:cs="Times New Roman"/>
          <w:b/>
          <w:bCs/>
          <w:szCs w:val="21"/>
        </w:rPr>
        <w:t xml:space="preserve">Life expectancy and years of life lost in Fukushima Prefecture at age 0 </w:t>
      </w:r>
      <w:proofErr w:type="gramStart"/>
      <w:r w:rsidRPr="00CE3EE3">
        <w:rPr>
          <w:rFonts w:ascii="Times New Roman" w:hAnsi="Times New Roman" w:cs="Times New Roman"/>
          <w:b/>
          <w:bCs/>
          <w:szCs w:val="21"/>
        </w:rPr>
        <w:t>years</w:t>
      </w:r>
      <w:proofErr w:type="gramEnd"/>
    </w:p>
    <w:p w14:paraId="31D75A13" w14:textId="77777777" w:rsidR="001A4567" w:rsidRPr="00CE3EE3" w:rsidRDefault="001A4567" w:rsidP="001A4567">
      <w:pPr>
        <w:rPr>
          <w:rFonts w:ascii="Times New Roman" w:hAnsi="Times New Roman" w:cs="Times New Roman"/>
          <w:szCs w:val="21"/>
        </w:rPr>
      </w:pPr>
      <w:r w:rsidRPr="00CE3EE3">
        <w:rPr>
          <w:rFonts w:ascii="Times New Roman" w:hAnsi="Times New Roman" w:cs="Times New Roman"/>
          <w:szCs w:val="21"/>
        </w:rPr>
        <w:t xml:space="preserve">Supplementary Table 4. </w:t>
      </w:r>
      <w:r w:rsidRPr="00CE3EE3">
        <w:rPr>
          <w:rFonts w:ascii="Times New Roman" w:hAnsi="Times New Roman" w:cs="Times New Roman"/>
          <w:b/>
          <w:bCs/>
          <w:szCs w:val="21"/>
        </w:rPr>
        <w:t xml:space="preserve">Changes in life expectancy and years of life lost relative to pre-disaster levels and effect sizes depending on whether the area with or without evacuation area at ages 40 and 65 </w:t>
      </w:r>
      <w:proofErr w:type="gramStart"/>
      <w:r w:rsidRPr="00CE3EE3">
        <w:rPr>
          <w:rFonts w:ascii="Times New Roman" w:hAnsi="Times New Roman" w:cs="Times New Roman"/>
          <w:b/>
          <w:bCs/>
          <w:szCs w:val="21"/>
        </w:rPr>
        <w:t>years</w:t>
      </w:r>
      <w:proofErr w:type="gramEnd"/>
    </w:p>
    <w:p w14:paraId="4F9DA691" w14:textId="77777777" w:rsidR="001A4567" w:rsidRPr="001A4567" w:rsidRDefault="001A4567">
      <w:pPr>
        <w:rPr>
          <w:rFonts w:ascii="Times New Roman" w:hAnsi="Times New Roman" w:cs="Times New Roman"/>
          <w:b/>
          <w:bCs/>
        </w:rPr>
      </w:pPr>
    </w:p>
    <w:p w14:paraId="2D09BDDA" w14:textId="77777777" w:rsidR="001A4567" w:rsidRDefault="001A4567">
      <w:pPr>
        <w:rPr>
          <w:rFonts w:ascii="Times New Roman" w:hAnsi="Times New Roman" w:cs="Times New Roman"/>
          <w:b/>
          <w:bCs/>
        </w:rPr>
      </w:pPr>
    </w:p>
    <w:p w14:paraId="4C44A3C9" w14:textId="77777777" w:rsidR="001A4567" w:rsidRPr="001A4567" w:rsidRDefault="001A4567">
      <w:pPr>
        <w:rPr>
          <w:rFonts w:ascii="Times New Roman" w:hAnsi="Times New Roman" w:cs="Times New Roman" w:hint="eastAsia"/>
          <w:b/>
          <w:bCs/>
        </w:rPr>
      </w:pPr>
    </w:p>
    <w:p w14:paraId="008BBB8F" w14:textId="792FBF57" w:rsidR="00B7456C" w:rsidRPr="009A7C55" w:rsidRDefault="00D659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7C55">
        <w:rPr>
          <w:rFonts w:ascii="Times New Roman" w:hAnsi="Times New Roman" w:cs="Times New Roman"/>
          <w:b/>
          <w:bCs/>
          <w:sz w:val="20"/>
          <w:szCs w:val="20"/>
        </w:rPr>
        <w:t xml:space="preserve">Breakdown of the 14 districts. </w:t>
      </w:r>
    </w:p>
    <w:p w14:paraId="708CF89F" w14:textId="0FA6CA74" w:rsidR="00113B49" w:rsidRDefault="00D6598B">
      <w:pPr>
        <w:rPr>
          <w:rFonts w:ascii="Times New Roman" w:hAnsi="Times New Roman" w:cs="Times New Roman"/>
          <w:sz w:val="20"/>
          <w:szCs w:val="22"/>
        </w:rPr>
      </w:pPr>
      <w:r w:rsidRPr="009A7C55">
        <w:rPr>
          <w:rFonts w:ascii="Times New Roman" w:hAnsi="Times New Roman" w:cs="Times New Roman"/>
          <w:sz w:val="20"/>
          <w:szCs w:val="22"/>
        </w:rPr>
        <w:t xml:space="preserve">1. Date City; 2. Minami-Soma City; 3.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awamat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Tamura; 4. Kawauchi, Hirono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Iitate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Namie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atsurao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Tomiok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Narah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Futaba, Okuma; 5. Som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Shinch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; 6. Iwaki City 7. Fukushima City, Koori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unim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 </w:t>
      </w:r>
      <w:proofErr w:type="gramStart"/>
      <w:r w:rsidRPr="009A7C55">
        <w:rPr>
          <w:rFonts w:ascii="Times New Roman" w:hAnsi="Times New Roman" w:cs="Times New Roman"/>
          <w:sz w:val="20"/>
          <w:szCs w:val="22"/>
        </w:rPr>
        <w:t>8.Nihonmatsu</w:t>
      </w:r>
      <w:proofErr w:type="gram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Otamamur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Hongu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 9. Koriyama, Miharu 10.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Sukagaw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 City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agamiish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>, Ten-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e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Ishikaw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Tamagaw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Hirata, Asakaw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Furudono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Ono, 11. Shirakawa, 12.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Nishigo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Izumisak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Nakajim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Yabuk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Tanagur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Yamatsur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Hanaw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Samegaw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13. Aizu Wakamatsu, 14.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itakat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 City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Kitashiobar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Nishiaizu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Bandai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Inawashiro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Aizu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Sakaoshit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Yukawa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Yagitsu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Mishima, Kanayama, Showa, Aizu Misato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Shimogo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Hinoemata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 xml:space="preserve">, </w:t>
      </w:r>
      <w:proofErr w:type="spellStart"/>
      <w:r w:rsidRPr="009A7C55">
        <w:rPr>
          <w:rFonts w:ascii="Times New Roman" w:hAnsi="Times New Roman" w:cs="Times New Roman"/>
          <w:sz w:val="20"/>
          <w:szCs w:val="22"/>
        </w:rPr>
        <w:t>Tadami</w:t>
      </w:r>
      <w:proofErr w:type="spellEnd"/>
      <w:r w:rsidRPr="009A7C55">
        <w:rPr>
          <w:rFonts w:ascii="Times New Roman" w:hAnsi="Times New Roman" w:cs="Times New Roman"/>
          <w:sz w:val="20"/>
          <w:szCs w:val="22"/>
        </w:rPr>
        <w:t>, Minami Aizu.</w:t>
      </w:r>
    </w:p>
    <w:p w14:paraId="3957ECC0" w14:textId="77777777" w:rsidR="009952E4" w:rsidRDefault="009952E4">
      <w:pPr>
        <w:rPr>
          <w:sz w:val="20"/>
          <w:szCs w:val="22"/>
        </w:rPr>
      </w:pPr>
    </w:p>
    <w:p w14:paraId="43B1B2B5" w14:textId="77777777" w:rsidR="009952E4" w:rsidRDefault="009952E4">
      <w:pPr>
        <w:rPr>
          <w:sz w:val="20"/>
          <w:szCs w:val="22"/>
        </w:rPr>
      </w:pPr>
    </w:p>
    <w:p w14:paraId="0F11B2ED" w14:textId="77777777" w:rsidR="005B526B" w:rsidRPr="005B526B" w:rsidRDefault="005B526B" w:rsidP="005B526B">
      <w:pPr>
        <w:rPr>
          <w:sz w:val="20"/>
          <w:szCs w:val="22"/>
        </w:rPr>
      </w:pPr>
    </w:p>
    <w:p w14:paraId="577FF7E7" w14:textId="41494939" w:rsidR="009952E4" w:rsidRDefault="009952E4" w:rsidP="009952E4">
      <w:pPr>
        <w:autoSpaceDE w:val="0"/>
        <w:autoSpaceDN w:val="0"/>
        <w:adjustRightInd w:val="0"/>
        <w:rPr>
          <w:rFonts w:ascii="Garamond" w:hAnsi="Garamond"/>
          <w:sz w:val="20"/>
          <w:szCs w:val="20"/>
        </w:rPr>
      </w:pPr>
    </w:p>
    <w:p w14:paraId="6356353A" w14:textId="20219BF9" w:rsidR="009952E4" w:rsidRDefault="009952E4" w:rsidP="009952E4">
      <w:pPr>
        <w:autoSpaceDE w:val="0"/>
        <w:autoSpaceDN w:val="0"/>
        <w:adjustRightInd w:val="0"/>
        <w:rPr>
          <w:rFonts w:ascii="Garamond" w:hAnsi="Garamond"/>
          <w:sz w:val="20"/>
          <w:szCs w:val="20"/>
        </w:rPr>
      </w:pPr>
    </w:p>
    <w:p w14:paraId="7D44E9E1" w14:textId="77777777" w:rsidR="009952E4" w:rsidRDefault="009952E4" w:rsidP="009952E4"/>
    <w:p w14:paraId="488F4BB9" w14:textId="77777777" w:rsidR="009952E4" w:rsidRDefault="009952E4" w:rsidP="009952E4"/>
    <w:p w14:paraId="074CBC10" w14:textId="77777777" w:rsidR="009952E4" w:rsidRDefault="009952E4" w:rsidP="009952E4"/>
    <w:p w14:paraId="6EE07492" w14:textId="77777777" w:rsidR="00E03D50" w:rsidRDefault="00E03D50" w:rsidP="009952E4"/>
    <w:p w14:paraId="3E0B962C" w14:textId="48E9B698" w:rsidR="00CE6FCE" w:rsidRDefault="00CE6FCE" w:rsidP="009952E4">
      <w:r>
        <w:br w:type="page"/>
      </w:r>
    </w:p>
    <w:p w14:paraId="490EB504" w14:textId="77777777" w:rsidR="00131FC2" w:rsidRDefault="00131FC2" w:rsidP="009952E4"/>
    <w:p w14:paraId="633891C1" w14:textId="5383ADA9" w:rsidR="0093071D" w:rsidRPr="009D3887" w:rsidRDefault="0093071D" w:rsidP="0093071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D3887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="007D42C1">
        <w:rPr>
          <w:rFonts w:ascii="Times New Roman" w:hAnsi="Times New Roman" w:cs="Times New Roman"/>
          <w:b/>
          <w:bCs/>
          <w:sz w:val="20"/>
          <w:szCs w:val="20"/>
        </w:rPr>
        <w:t xml:space="preserve">Changes in </w:t>
      </w:r>
      <w:r>
        <w:rPr>
          <w:rFonts w:ascii="Times New Roman" w:hAnsi="Times New Roman" w:cs="Times New Roman"/>
          <w:b/>
          <w:bCs/>
          <w:sz w:val="20"/>
          <w:szCs w:val="20"/>
        </w:rPr>
        <w:t>Life expectancy and years of life lost in Fukushima Prefecture at Age 40 and 65 years</w:t>
      </w:r>
      <w:r w:rsidR="007D42C1">
        <w:rPr>
          <w:rFonts w:ascii="Times New Roman" w:hAnsi="Times New Roman" w:cs="Times New Roman"/>
          <w:b/>
          <w:bCs/>
          <w:sz w:val="20"/>
          <w:szCs w:val="20"/>
        </w:rPr>
        <w:t xml:space="preserve"> relative to</w:t>
      </w:r>
      <w:r w:rsidR="007D42C1"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 pre-</w:t>
      </w:r>
      <w:r w:rsidR="007D42C1">
        <w:rPr>
          <w:rFonts w:ascii="Times New Roman" w:hAnsi="Times New Roman" w:cs="Times New Roman"/>
          <w:b/>
          <w:bCs/>
          <w:sz w:val="20"/>
          <w:szCs w:val="20"/>
        </w:rPr>
        <w:t>disaster</w:t>
      </w:r>
      <w:r w:rsidR="007D42C1"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 levels</w:t>
      </w:r>
      <w:r w:rsidR="007D42C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10"/>
        <w:gridCol w:w="1850"/>
        <w:gridCol w:w="1371"/>
        <w:gridCol w:w="1371"/>
        <w:gridCol w:w="1371"/>
      </w:tblGrid>
      <w:tr w:rsidR="0093071D" w14:paraId="722B52C0" w14:textId="77777777" w:rsidTr="005661C6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90B4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F8F9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90C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vAlign w:val="center"/>
          </w:tcPr>
          <w:p w14:paraId="199E7ADE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A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6FDC5164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071D" w:rsidRPr="006A1D83" w14:paraId="1E91282D" w14:textId="77777777" w:rsidTr="006A1D83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7F79" w14:textId="77777777" w:rsidR="0093071D" w:rsidRPr="006A1D83" w:rsidRDefault="0093071D" w:rsidP="005661C6">
            <w:pPr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F1D6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761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0" w:type="auto"/>
            <w:vAlign w:val="center"/>
          </w:tcPr>
          <w:p w14:paraId="14CE3FB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0" w:type="auto"/>
            <w:vAlign w:val="center"/>
          </w:tcPr>
          <w:p w14:paraId="476F9418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6–2018</w:t>
            </w:r>
          </w:p>
        </w:tc>
      </w:tr>
      <w:tr w:rsidR="0093071D" w:rsidRPr="006A1D83" w14:paraId="21106E8F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674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birth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B2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3(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–1·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D7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55(1·04–2·08)</w:t>
            </w:r>
          </w:p>
        </w:tc>
        <w:tc>
          <w:tcPr>
            <w:tcW w:w="0" w:type="auto"/>
            <w:vAlign w:val="center"/>
          </w:tcPr>
          <w:p w14:paraId="0A93DB9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1(0·12–0·91)</w:t>
            </w:r>
          </w:p>
        </w:tc>
        <w:tc>
          <w:tcPr>
            <w:tcW w:w="0" w:type="auto"/>
            <w:vAlign w:val="center"/>
          </w:tcPr>
          <w:p w14:paraId="655C4D5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8(0·39–1·16)</w:t>
            </w:r>
          </w:p>
        </w:tc>
      </w:tr>
      <w:tr w:rsidR="0093071D" w:rsidRPr="006A1D83" w14:paraId="30C5DC92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6E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ancer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32D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(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–0·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53A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5(-0·88–0·56)</w:t>
            </w:r>
          </w:p>
        </w:tc>
        <w:tc>
          <w:tcPr>
            <w:tcW w:w="0" w:type="auto"/>
            <w:vAlign w:val="center"/>
          </w:tcPr>
          <w:p w14:paraId="7461A74F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-0·60–0·47)</w:t>
            </w:r>
          </w:p>
        </w:tc>
        <w:tc>
          <w:tcPr>
            <w:tcW w:w="0" w:type="auto"/>
            <w:vAlign w:val="center"/>
          </w:tcPr>
          <w:p w14:paraId="615C661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(-0·55–0·50)</w:t>
            </w:r>
          </w:p>
        </w:tc>
      </w:tr>
      <w:tr w:rsidR="0093071D" w:rsidRPr="006A1D83" w14:paraId="0D658409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0C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erebrovascular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01E3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(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4–0·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2F6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7(-1·03–0·48)</w:t>
            </w:r>
          </w:p>
        </w:tc>
        <w:tc>
          <w:tcPr>
            <w:tcW w:w="0" w:type="auto"/>
            <w:vAlign w:val="center"/>
          </w:tcPr>
          <w:p w14:paraId="7534E591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4(-0·81–0·32)</w:t>
            </w:r>
          </w:p>
        </w:tc>
        <w:tc>
          <w:tcPr>
            <w:tcW w:w="0" w:type="auto"/>
            <w:vAlign w:val="center"/>
          </w:tcPr>
          <w:p w14:paraId="0957EE81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32(-0·85–0·24)</w:t>
            </w:r>
          </w:p>
        </w:tc>
      </w:tr>
      <w:tr w:rsidR="0093071D" w:rsidRPr="006A1D83" w14:paraId="72BF1AA1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774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heart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69D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2(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5–0·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7AB6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4(-0·89–0·58)</w:t>
            </w:r>
          </w:p>
        </w:tc>
        <w:tc>
          <w:tcPr>
            <w:tcW w:w="0" w:type="auto"/>
            <w:vAlign w:val="center"/>
          </w:tcPr>
          <w:p w14:paraId="7C2564C4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-0·63–0·46)</w:t>
            </w:r>
          </w:p>
        </w:tc>
        <w:tc>
          <w:tcPr>
            <w:tcW w:w="0" w:type="auto"/>
            <w:vAlign w:val="center"/>
          </w:tcPr>
          <w:p w14:paraId="4197AC70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6(-0·79–0·27)</w:t>
            </w:r>
          </w:p>
        </w:tc>
      </w:tr>
      <w:tr w:rsidR="0093071D" w:rsidRPr="006A1D83" w14:paraId="26785A23" w14:textId="77777777" w:rsidTr="006A1D83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7971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pneumonia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DB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6(-0</w:t>
            </w:r>
            <w:r w:rsidRPr="006A1D8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0–0·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16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-0·91–0·56)</w:t>
            </w:r>
          </w:p>
        </w:tc>
        <w:tc>
          <w:tcPr>
            <w:tcW w:w="0" w:type="auto"/>
            <w:vAlign w:val="center"/>
          </w:tcPr>
          <w:p w14:paraId="73E5A081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8(-0·64–0·47)</w:t>
            </w:r>
          </w:p>
        </w:tc>
        <w:tc>
          <w:tcPr>
            <w:tcW w:w="0" w:type="auto"/>
            <w:vAlign w:val="center"/>
          </w:tcPr>
          <w:p w14:paraId="4B4B6541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0(-0·74–0·34)</w:t>
            </w:r>
          </w:p>
        </w:tc>
      </w:tr>
      <w:tr w:rsidR="0093071D" w:rsidRPr="006A1D83" w14:paraId="3721D03B" w14:textId="77777777" w:rsidTr="005661C6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D4A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226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5C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778C5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505035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071D" w:rsidRPr="006A1D83" w14:paraId="4CDC1731" w14:textId="77777777" w:rsidTr="005661C6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2C25" w14:textId="77777777" w:rsidR="0093071D" w:rsidRPr="006A1D83" w:rsidRDefault="0093071D" w:rsidP="005661C6">
            <w:pPr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  <w:t>Age 40 yea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093" w14:textId="77777777" w:rsidR="0093071D" w:rsidRPr="006A1D83" w:rsidRDefault="0093071D" w:rsidP="005661C6">
            <w:pPr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5A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04D8C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FD84C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071D" w:rsidRPr="006A1D83" w14:paraId="4F214AC2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C8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birth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A5D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7(0·37–1·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E7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6(0·86–1·87)</w:t>
            </w:r>
          </w:p>
        </w:tc>
        <w:tc>
          <w:tcPr>
            <w:tcW w:w="0" w:type="auto"/>
            <w:vAlign w:val="center"/>
          </w:tcPr>
          <w:p w14:paraId="26A885DE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8(0·01–0·77)</w:t>
            </w:r>
          </w:p>
        </w:tc>
        <w:tc>
          <w:tcPr>
            <w:tcW w:w="0" w:type="auto"/>
            <w:vAlign w:val="center"/>
          </w:tcPr>
          <w:p w14:paraId="2A2456C3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2(0·34–1·09)</w:t>
            </w:r>
          </w:p>
        </w:tc>
      </w:tr>
      <w:tr w:rsidR="0093071D" w:rsidRPr="006A1D83" w14:paraId="0E9FFD0A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F19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ancer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E22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3(-0·81–0·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EFC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8(-0·88–0·52)</w:t>
            </w:r>
          </w:p>
        </w:tc>
        <w:tc>
          <w:tcPr>
            <w:tcW w:w="0" w:type="auto"/>
            <w:vAlign w:val="center"/>
          </w:tcPr>
          <w:p w14:paraId="531AB89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(-0·59–0·45)</w:t>
            </w:r>
          </w:p>
        </w:tc>
        <w:tc>
          <w:tcPr>
            <w:tcW w:w="0" w:type="auto"/>
            <w:vAlign w:val="center"/>
          </w:tcPr>
          <w:p w14:paraId="4328C87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(-0·53–0·47)</w:t>
            </w:r>
          </w:p>
        </w:tc>
      </w:tr>
      <w:tr w:rsidR="0093071D" w:rsidRPr="006A1D83" w14:paraId="1505BF21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0C1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erebrovascular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67D3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-0·91–0·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014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8(-1·01–0·45)</w:t>
            </w:r>
          </w:p>
        </w:tc>
        <w:tc>
          <w:tcPr>
            <w:tcW w:w="0" w:type="auto"/>
            <w:vAlign w:val="center"/>
          </w:tcPr>
          <w:p w14:paraId="215A14B9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4(-0·78–0·31)</w:t>
            </w:r>
          </w:p>
        </w:tc>
        <w:tc>
          <w:tcPr>
            <w:tcW w:w="0" w:type="auto"/>
            <w:vAlign w:val="center"/>
          </w:tcPr>
          <w:p w14:paraId="17D9AE70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32(-0·84–0·22)</w:t>
            </w:r>
          </w:p>
        </w:tc>
      </w:tr>
      <w:tr w:rsidR="0093071D" w:rsidRPr="006A1D83" w14:paraId="0EFB6912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08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heart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0E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2(-0·73–0·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B980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4(-0·84–0·57)</w:t>
            </w:r>
          </w:p>
        </w:tc>
        <w:tc>
          <w:tcPr>
            <w:tcW w:w="0" w:type="auto"/>
            <w:vAlign w:val="center"/>
          </w:tcPr>
          <w:p w14:paraId="599B33D2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-0·60–0·45)</w:t>
            </w:r>
          </w:p>
        </w:tc>
        <w:tc>
          <w:tcPr>
            <w:tcW w:w="0" w:type="auto"/>
            <w:vAlign w:val="center"/>
          </w:tcPr>
          <w:p w14:paraId="321FF4B4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6(-0·77–0·26)</w:t>
            </w:r>
          </w:p>
        </w:tc>
      </w:tr>
      <w:tr w:rsidR="0093071D" w:rsidRPr="006A1D83" w14:paraId="78DD29B4" w14:textId="77777777" w:rsidTr="006A1D83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9C8C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pneumonia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BDC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8(-0·81–0·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16E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-0·91–0·52)</w:t>
            </w:r>
          </w:p>
        </w:tc>
        <w:tc>
          <w:tcPr>
            <w:tcW w:w="0" w:type="auto"/>
            <w:vAlign w:val="center"/>
          </w:tcPr>
          <w:p w14:paraId="30BA6234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8(-0·63–0·44)</w:t>
            </w:r>
          </w:p>
        </w:tc>
        <w:tc>
          <w:tcPr>
            <w:tcW w:w="0" w:type="auto"/>
            <w:vAlign w:val="center"/>
          </w:tcPr>
          <w:p w14:paraId="7956252D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-0·71–0·33)</w:t>
            </w:r>
          </w:p>
        </w:tc>
      </w:tr>
      <w:tr w:rsidR="0093071D" w:rsidRPr="006A1D83" w14:paraId="0F04CB3F" w14:textId="77777777" w:rsidTr="005661C6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00E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80E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B4D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BAF720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A74B69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071D" w:rsidRPr="006A1D83" w14:paraId="06BB00C8" w14:textId="77777777" w:rsidTr="005661C6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EA08" w14:textId="77777777" w:rsidR="0093071D" w:rsidRPr="006A1D83" w:rsidRDefault="0093071D" w:rsidP="005661C6">
            <w:pPr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游明朝" w:hAnsi="Times New Roman" w:cs="Times New Roman"/>
                <w:b/>
                <w:bCs/>
                <w:color w:val="000000"/>
                <w:sz w:val="16"/>
                <w:szCs w:val="16"/>
              </w:rPr>
              <w:t>Age 65 yea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0CF3" w14:textId="77777777" w:rsidR="0093071D" w:rsidRPr="006A1D83" w:rsidRDefault="0093071D" w:rsidP="005661C6">
            <w:pPr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A2A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CA3677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983877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071D" w:rsidRPr="006A1D83" w14:paraId="6B604C07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A13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birth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531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2(-0·03–0·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DEC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9(0·32–1·25)</w:t>
            </w:r>
          </w:p>
        </w:tc>
        <w:tc>
          <w:tcPr>
            <w:tcW w:w="0" w:type="auto"/>
            <w:vAlign w:val="center"/>
          </w:tcPr>
          <w:p w14:paraId="4D56A766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2(-0·13–0·55)</w:t>
            </w:r>
          </w:p>
        </w:tc>
        <w:tc>
          <w:tcPr>
            <w:tcW w:w="0" w:type="auto"/>
            <w:vAlign w:val="center"/>
          </w:tcPr>
          <w:p w14:paraId="1060C488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(0·18–0·83)</w:t>
            </w:r>
          </w:p>
        </w:tc>
      </w:tr>
      <w:tr w:rsidR="0093071D" w:rsidRPr="006A1D83" w14:paraId="0A434CCF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25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ancer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FBB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(-0·69–0·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608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4(-0·68–0·6)</w:t>
            </w:r>
          </w:p>
        </w:tc>
        <w:tc>
          <w:tcPr>
            <w:tcW w:w="0" w:type="auto"/>
            <w:vAlign w:val="center"/>
          </w:tcPr>
          <w:p w14:paraId="5AE612B4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(-0·50–0·44)</w:t>
            </w:r>
          </w:p>
        </w:tc>
        <w:tc>
          <w:tcPr>
            <w:tcW w:w="0" w:type="auto"/>
            <w:vAlign w:val="center"/>
          </w:tcPr>
          <w:p w14:paraId="4768604D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0(-0·44–0·45)</w:t>
            </w:r>
          </w:p>
        </w:tc>
      </w:tr>
      <w:tr w:rsidR="0093071D" w:rsidRPr="006A1D83" w14:paraId="0047BA19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4B7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erebrovascular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FE10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7(-0·81–0·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6FF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7(-0·94–0·41)</w:t>
            </w:r>
          </w:p>
        </w:tc>
        <w:tc>
          <w:tcPr>
            <w:tcW w:w="0" w:type="auto"/>
            <w:vAlign w:val="center"/>
          </w:tcPr>
          <w:p w14:paraId="0EEC4FCB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-0·68–0·30)</w:t>
            </w:r>
          </w:p>
        </w:tc>
        <w:tc>
          <w:tcPr>
            <w:tcW w:w="0" w:type="auto"/>
            <w:vAlign w:val="center"/>
          </w:tcPr>
          <w:p w14:paraId="1ABDD958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9(-0·75–0·17)</w:t>
            </w:r>
          </w:p>
        </w:tc>
      </w:tr>
      <w:tr w:rsidR="0093071D" w:rsidRPr="006A1D83" w14:paraId="30EF55B5" w14:textId="77777777" w:rsidTr="006A1D83">
        <w:trPr>
          <w:trHeight w:val="3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C3D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heart diseas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1FA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(-0·65–0·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8AD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9(-0·75–0·57)</w:t>
            </w:r>
          </w:p>
        </w:tc>
        <w:tc>
          <w:tcPr>
            <w:tcW w:w="0" w:type="auto"/>
            <w:vAlign w:val="center"/>
          </w:tcPr>
          <w:p w14:paraId="41522B0E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(-0·54–0·41)</w:t>
            </w:r>
          </w:p>
        </w:tc>
        <w:tc>
          <w:tcPr>
            <w:tcW w:w="0" w:type="auto"/>
            <w:vAlign w:val="center"/>
          </w:tcPr>
          <w:p w14:paraId="084A997F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2(-0·67–0·23)</w:t>
            </w:r>
          </w:p>
        </w:tc>
      </w:tr>
      <w:tr w:rsidR="0093071D" w14:paraId="13C861F4" w14:textId="77777777" w:rsidTr="006A1D83">
        <w:trPr>
          <w:trHeight w:val="38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DFE9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>Years of Life Lost due to pneumonia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1B5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9(-0·73–0·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474" w14:textId="77777777" w:rsidR="0093071D" w:rsidRPr="006A1D83" w:rsidRDefault="0093071D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3(-0·9–0·45)</w:t>
            </w:r>
          </w:p>
        </w:tc>
        <w:tc>
          <w:tcPr>
            <w:tcW w:w="0" w:type="auto"/>
            <w:vAlign w:val="center"/>
          </w:tcPr>
          <w:p w14:paraId="39FD7EF7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9(-0·57–0·39)</w:t>
            </w:r>
          </w:p>
        </w:tc>
        <w:tc>
          <w:tcPr>
            <w:tcW w:w="0" w:type="auto"/>
            <w:vAlign w:val="center"/>
          </w:tcPr>
          <w:p w14:paraId="4CFCA811" w14:textId="77777777" w:rsidR="0093071D" w:rsidRPr="006A1D83" w:rsidRDefault="0093071D" w:rsidP="005661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D8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(-0·66–0·27)</w:t>
            </w:r>
          </w:p>
        </w:tc>
      </w:tr>
    </w:tbl>
    <w:p w14:paraId="7B061F5A" w14:textId="77777777" w:rsidR="0093071D" w:rsidRDefault="0093071D" w:rsidP="009952E4"/>
    <w:p w14:paraId="0CA78039" w14:textId="3C0FE8F1" w:rsidR="009952E4" w:rsidRPr="00B4035E" w:rsidRDefault="00D6598B" w:rsidP="009952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F719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61ED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F719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D3887">
        <w:rPr>
          <w:b/>
          <w:bCs/>
          <w:sz w:val="20"/>
          <w:szCs w:val="20"/>
        </w:rPr>
        <w:t xml:space="preserve"> </w:t>
      </w:r>
      <w:r w:rsidRPr="00B4035E">
        <w:rPr>
          <w:rFonts w:ascii="Times New Roman" w:hAnsi="Times New Roman" w:cs="Times New Roman"/>
          <w:b/>
          <w:bCs/>
          <w:sz w:val="20"/>
          <w:szCs w:val="20"/>
        </w:rPr>
        <w:t xml:space="preserve">Life expectancy and Years of life lost in Fukushima Prefecture at Age 40 and 65 </w:t>
      </w:r>
      <w:proofErr w:type="gramStart"/>
      <w:r w:rsidRPr="00B4035E">
        <w:rPr>
          <w:rFonts w:ascii="Times New Roman" w:hAnsi="Times New Roman" w:cs="Times New Roman"/>
          <w:b/>
          <w:bCs/>
          <w:sz w:val="20"/>
          <w:szCs w:val="20"/>
        </w:rPr>
        <w:t>years</w:t>
      </w:r>
      <w:proofErr w:type="gramEnd"/>
    </w:p>
    <w:p w14:paraId="72D675B8" w14:textId="77777777" w:rsidR="005232C6" w:rsidRDefault="005232C6" w:rsidP="009952E4"/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1574"/>
        <w:gridCol w:w="1574"/>
        <w:gridCol w:w="1574"/>
        <w:gridCol w:w="1574"/>
        <w:gridCol w:w="1574"/>
        <w:gridCol w:w="1575"/>
      </w:tblGrid>
      <w:tr w:rsidR="005232C6" w14:paraId="068AA615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21D" w14:textId="77777777" w:rsidR="005232C6" w:rsidRDefault="005232C6"/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0932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81A7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D03C" w14:textId="77777777" w:rsidR="005232C6" w:rsidRDefault="005232C6" w:rsidP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592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A9C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1D5" w14:textId="77777777" w:rsidR="005232C6" w:rsidRDefault="005232C6" w:rsidP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32C6" w14:paraId="6452AE65" w14:textId="77777777" w:rsidTr="006A1D83">
        <w:trPr>
          <w:trHeight w:val="42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34F8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ge 40 year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6D08F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BB5D9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C0CA4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BC01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56B1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A675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016–2018</w:t>
            </w:r>
          </w:p>
        </w:tc>
      </w:tr>
      <w:tr w:rsidR="005232C6" w14:paraId="47FE9506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501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Age 40 year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38D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9·88(39·51–40·2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480D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0·75(40·41–41·0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CEF3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·23(40·89–41·5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AE8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6·34(46·05–46·6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CD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6·73(46·49–46·9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3CA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7·06(46·83–47·3)</w:t>
            </w:r>
          </w:p>
        </w:tc>
      </w:tr>
      <w:tr w:rsidR="005232C6" w14:paraId="2D09B848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B4A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anc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1CC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70(3·18–4·2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95D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58(3·15–4·0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747A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52(3·06–3·9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85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60(2·20–3·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0D1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54(2·21–2·8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6E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57(2·28–2·87)</w:t>
            </w:r>
          </w:p>
        </w:tc>
      </w:tr>
      <w:tr w:rsidR="005232C6" w14:paraId="4D6DE87A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ADF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erebrovascular diseas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994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08(0·55–1·6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F6BB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9(0·41–1·3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2C89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0(0·32–1·3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459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07(0·65–1·4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87C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2(0·47–1·1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1D4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4(0·41–1·07)</w:t>
            </w:r>
          </w:p>
        </w:tc>
      </w:tr>
      <w:tr w:rsidR="005232C6" w14:paraId="02DAA7EE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0D5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heart diseas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4D0F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0(1·16–2·2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FC55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66(1·21–2·1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387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55(1·08–2·0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590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46(1·06–1·8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BA4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9(1·03–1·7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40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0(0·88–1·53)</w:t>
            </w:r>
          </w:p>
        </w:tc>
      </w:tr>
      <w:tr w:rsidR="005232C6" w14:paraId="21B77E96" w14:textId="77777777" w:rsidTr="006A1D83">
        <w:trPr>
          <w:trHeight w:val="42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0438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pneumoni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3990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8(0·25–1·31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1C935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1(0·23–1·2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0A3E3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(0·09–1·09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06B1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5(0·14–0·9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9C3B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7(0·12–0·82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3471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6(0·02–0·69)</w:t>
            </w:r>
          </w:p>
        </w:tc>
      </w:tr>
      <w:tr w:rsidR="005232C6" w14:paraId="037020C3" w14:textId="77777777" w:rsidTr="006A1D83">
        <w:trPr>
          <w:trHeight w:val="42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086D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ge 65 year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FFF76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81EBF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046CC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EFE8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4B0F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45A2" w14:textId="77777777" w:rsidR="005232C6" w:rsidRDefault="005232C6" w:rsidP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232C6" w14:paraId="3D73C157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232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Age 65 year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C28F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·2(17·89–18·5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AE4E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·62(18·29–18·9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D5AE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·99(18·64–19·3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AE8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·14(22·88–23·4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FD3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·36(23·13–23·5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0EAD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·65(23·45–23·85)</w:t>
            </w:r>
          </w:p>
        </w:tc>
      </w:tr>
      <w:tr w:rsidR="005232C6" w14:paraId="2CC6927A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ECD1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anc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C8F7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89(2·43–3·3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10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84(2·43–3·2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38C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85(2·41–3·3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F09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6(1·40–2·1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E6D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3(1·42–2·0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50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7(1·51–2·03)</w:t>
            </w:r>
          </w:p>
        </w:tc>
      </w:tr>
      <w:tr w:rsidR="005232C6" w14:paraId="06AF38C5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75D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cerebrovascular diseas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FAD8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0(0·44–1·3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051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3(0·27–1·1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136D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3(0·14–1·1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38E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3(0·56–1·3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8F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4(0·41–1·0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9E5D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4(0·36–0·92)</w:t>
            </w:r>
          </w:p>
        </w:tc>
      </w:tr>
      <w:tr w:rsidR="005232C6" w14:paraId="7D4C3B62" w14:textId="77777777" w:rsidTr="006A1D83">
        <w:trPr>
          <w:trHeight w:val="4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F06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heart diseas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8829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0(0·84–1·7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6277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6(0·83–1·7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335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1(0·73–1·6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6EB7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4(0·99–1·6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1B8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8(0·95–1·6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E27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12(0·84–1·40)</w:t>
            </w:r>
          </w:p>
        </w:tc>
      </w:tr>
      <w:tr w:rsidR="005232C6" w14:paraId="580F93B5" w14:textId="77777777" w:rsidTr="006A1D83">
        <w:trPr>
          <w:trHeight w:val="42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07CC" w14:textId="77777777" w:rsidR="005232C6" w:rsidRDefault="005232C6" w:rsidP="006A1D83">
            <w:pPr>
              <w:ind w:firstLineChars="150" w:firstLine="24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ears of Life Lost due to pneumonia (years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B1E36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9(0·33–1·24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2D642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1(0·25–1·1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2773E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7(0·05–1·0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7A7D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5(0·18–0·9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D5B8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6(0·14–0·79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B230" w14:textId="77777777" w:rsidR="005232C6" w:rsidRDefault="005232C6" w:rsidP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5(0·06–0·63)</w:t>
            </w:r>
          </w:p>
        </w:tc>
      </w:tr>
    </w:tbl>
    <w:p w14:paraId="55CF8BB2" w14:textId="77777777" w:rsidR="005232C6" w:rsidRDefault="005232C6" w:rsidP="009952E4"/>
    <w:p w14:paraId="2496FBAD" w14:textId="77777777" w:rsidR="005232C6" w:rsidRDefault="005232C6" w:rsidP="009952E4"/>
    <w:p w14:paraId="2D2E18A2" w14:textId="77777777" w:rsidR="005232C6" w:rsidRDefault="005232C6" w:rsidP="009952E4"/>
    <w:p w14:paraId="60D46C6C" w14:textId="77777777" w:rsidR="005232C6" w:rsidRDefault="005232C6" w:rsidP="009952E4"/>
    <w:p w14:paraId="3608D273" w14:textId="77777777" w:rsidR="005232C6" w:rsidRDefault="005232C6" w:rsidP="009952E4"/>
    <w:p w14:paraId="510C2E23" w14:textId="77777777" w:rsidR="004375EE" w:rsidRDefault="004375EE" w:rsidP="009952E4"/>
    <w:p w14:paraId="4A7F2149" w14:textId="124D1661" w:rsidR="004375EE" w:rsidRPr="009D3887" w:rsidRDefault="004375EE" w:rsidP="004375E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3 :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330D1">
        <w:rPr>
          <w:rFonts w:ascii="Times New Roman" w:hAnsi="Times New Roman" w:cs="Times New Roman"/>
          <w:b/>
          <w:bCs/>
          <w:sz w:val="20"/>
          <w:szCs w:val="20"/>
        </w:rPr>
        <w:t>Life exp</w:t>
      </w:r>
      <w:r w:rsidRPr="00490804">
        <w:rPr>
          <w:rFonts w:ascii="Times New Roman" w:hAnsi="Times New Roman" w:cs="Times New Roman"/>
          <w:b/>
          <w:bCs/>
          <w:sz w:val="20"/>
          <w:szCs w:val="20"/>
        </w:rPr>
        <w:t>ectanc</w:t>
      </w:r>
      <w:r w:rsidR="00942DEB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Pr="00490804">
        <w:rPr>
          <w:rFonts w:ascii="Times New Roman" w:hAnsi="Times New Roman" w:cs="Times New Roman"/>
          <w:b/>
          <w:bCs/>
          <w:sz w:val="20"/>
          <w:szCs w:val="20"/>
        </w:rPr>
        <w:t xml:space="preserve"> and Years of life lost in Fukushima Prefect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t Age 0</w:t>
      </w:r>
      <w:r w:rsidR="00942DEB">
        <w:rPr>
          <w:rFonts w:ascii="Times New Roman" w:hAnsi="Times New Roman" w:cs="Times New Roman"/>
          <w:b/>
          <w:bCs/>
          <w:sz w:val="20"/>
          <w:szCs w:val="20"/>
        </w:rPr>
        <w:t xml:space="preserve"> depending on whether the area with or without evacuation area</w:t>
      </w:r>
    </w:p>
    <w:tbl>
      <w:tblPr>
        <w:tblW w:w="12899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055"/>
        <w:gridCol w:w="2055"/>
        <w:gridCol w:w="2055"/>
        <w:gridCol w:w="2056"/>
      </w:tblGrid>
      <w:tr w:rsidR="004375EE" w14:paraId="5C32D281" w14:textId="77777777" w:rsidTr="005661C6">
        <w:trPr>
          <w:trHeight w:val="4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C0B2" w14:textId="77777777" w:rsidR="004375EE" w:rsidRPr="009D3887" w:rsidRDefault="004375EE" w:rsidP="005661C6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9119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52FD8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91E5B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E34F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375EE" w14:paraId="73F0A340" w14:textId="77777777" w:rsidTr="005661C6">
        <w:trPr>
          <w:trHeight w:val="70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2801F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9F642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 evacua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92960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out evacua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53B31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 evacuatio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C8F42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out evacuation</w:t>
            </w:r>
          </w:p>
        </w:tc>
      </w:tr>
      <w:tr w:rsidR="004375EE" w14:paraId="7AD46858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CB01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ife expectancy at birth (years), mean, 95%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CFD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22ED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C44C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8E85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75EE" w14:paraId="33E5E96F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E4B1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235B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8·36 (77·03–79·6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37B8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8·58 (78·15–7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69A1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·57 (84·89–86·2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32E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·57 (85·28–85·87)</w:t>
            </w:r>
          </w:p>
        </w:tc>
      </w:tr>
      <w:tr w:rsidR="004375EE" w14:paraId="0729F83B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1F4B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3D2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9·99 (79·76–80·2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419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9·46 (79·17–79·7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DC59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6·7 (84·84–88·5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3FC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·94 (85·59–86·29)</w:t>
            </w:r>
          </w:p>
        </w:tc>
      </w:tr>
      <w:tr w:rsidR="004375EE" w14:paraId="1DFD3BB2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A17C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F8C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0·37 (79·07–81·6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9EF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0·06 (79·71–80·4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5E2C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6·26 (85·9–86·6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7BC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6·26 (85·87–86·65)</w:t>
            </w:r>
          </w:p>
        </w:tc>
      </w:tr>
      <w:tr w:rsidR="004375EE" w14:paraId="7E1B1D78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D570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LL due to cancer at birth (years), mean, 95% 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DEE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82F4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B855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9216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75EE" w14:paraId="681205D9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8FBC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04F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45 (3·35–3·5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B10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75 (3·66–3·8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3AF2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50 (2·11–2·8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5B3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67 (2·55–2·78)</w:t>
            </w:r>
          </w:p>
        </w:tc>
      </w:tr>
      <w:tr w:rsidR="004375EE" w14:paraId="0C932EF2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50DE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11D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61 (3·08–4·1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347C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59 (3·46–3·7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53C8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36 (2·18–2·5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1E9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65 (2·56–2·74)</w:t>
            </w:r>
          </w:p>
        </w:tc>
      </w:tr>
      <w:tr w:rsidR="004375EE" w14:paraId="7B6FB311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B436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3B3C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47 (2·54–4·3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2871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·64 (3·52–3·7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4102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74 (2·14–3·3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A7E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·69 (2·51–2·86)</w:t>
            </w:r>
          </w:p>
        </w:tc>
      </w:tr>
      <w:tr w:rsidR="004375EE" w14:paraId="2AD2B6AD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8512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LL due to pneumonia at birth (years), mean, 95% 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BA9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DFEB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0DC4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F869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75EE" w14:paraId="046227FB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DF37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2F0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3 (0·32–1·1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D91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0 (0·73–0·8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341B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5 (0·49–0·6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D25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6 (0·48–0·64)</w:t>
            </w:r>
          </w:p>
        </w:tc>
      </w:tr>
      <w:tr w:rsidR="004375EE" w14:paraId="27EE96DE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6987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335C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6 (0·27–1·0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5005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5 (0·67–0·8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CE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2 (0·18–0·8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8B52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0 (0·45–0·55)</w:t>
            </w:r>
          </w:p>
        </w:tc>
      </w:tr>
      <w:tr w:rsidR="004375EE" w14:paraId="442EE1B8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8078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297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1 (0·31–1·1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00E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8 (0·52–0·6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C634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5 (0·14–0·5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B7BF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9 (0·34–0·44)</w:t>
            </w:r>
          </w:p>
        </w:tc>
      </w:tr>
      <w:tr w:rsidR="004375EE" w14:paraId="423B05A6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26AF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LL due to cerebrovascular disease at birth (years), mean, 95% 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F56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EEA7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3BFB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F8AE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75EE" w14:paraId="6F6467F3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945C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6C34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0 (1·16–1·4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FE8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08 (0·99–1·1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442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0 (0·94–1·4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AF2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07 (0·98–1·16)</w:t>
            </w:r>
          </w:p>
        </w:tc>
      </w:tr>
      <w:tr w:rsidR="004375EE" w14:paraId="251E6A53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D95F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>2012–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1AB5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03 (0·85–1·2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5BB5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0 (0·83–0·9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134F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6 (0·81–1·1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8E8B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4 (0·77–0·91)</w:t>
            </w:r>
          </w:p>
        </w:tc>
      </w:tr>
      <w:tr w:rsidR="004375EE" w14:paraId="3EE0A8C4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C780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28B4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5 (0·41–0·8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6BDC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3 (0·76–0·8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DB6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6 (0·67–0·8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90E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7 (0·70–0·84)</w:t>
            </w:r>
          </w:p>
        </w:tc>
      </w:tr>
      <w:tr w:rsidR="004375EE" w14:paraId="4E2F3A06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4AC8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YLL due to heart disease at birth (years), mean, 95% C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C3DB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834C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D32D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33A6" w14:textId="77777777" w:rsidR="004375EE" w:rsidRPr="009D3887" w:rsidRDefault="004375EE" w:rsidP="005661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75EE" w14:paraId="5AE4262F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E667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B851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88 (1·7–2·0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A60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3 (1·64–1·8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74DA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65 (1·58–1·7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9C26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48 (1·41–1·55)</w:t>
            </w:r>
          </w:p>
        </w:tc>
      </w:tr>
      <w:tr w:rsidR="004375EE" w14:paraId="5828AED5" w14:textId="77777777" w:rsidTr="005661C6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C4BE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ADE7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67 (1·2–2·1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3A95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8 (1·66–1·9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1A6D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5 (0·50–2·2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BF8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42 (1·32–1·53)</w:t>
            </w:r>
          </w:p>
        </w:tc>
      </w:tr>
      <w:tr w:rsidR="004375EE" w14:paraId="4448A138" w14:textId="77777777" w:rsidTr="005661C6">
        <w:trPr>
          <w:trHeight w:val="42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81226" w14:textId="77777777" w:rsidR="004375EE" w:rsidRPr="009D3887" w:rsidRDefault="004375EE" w:rsidP="005661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6–201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CFD71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53 (1·21–1·85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3B663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66 (1·51–1·80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8C1BE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3 (0·72–1·94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D5E55" w14:textId="77777777" w:rsidR="004375EE" w:rsidRPr="009D3887" w:rsidRDefault="004375EE" w:rsidP="005661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D388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3 (1·08–1·38)</w:t>
            </w:r>
          </w:p>
        </w:tc>
      </w:tr>
    </w:tbl>
    <w:p w14:paraId="315DBFFB" w14:textId="77777777" w:rsidR="004375EE" w:rsidRPr="009D3887" w:rsidRDefault="004375EE" w:rsidP="004375EE">
      <w:pPr>
        <w:rPr>
          <w:rFonts w:ascii="Times New Roman" w:hAnsi="Times New Roman" w:cs="Times New Roman"/>
          <w:sz w:val="20"/>
          <w:szCs w:val="20"/>
        </w:rPr>
      </w:pPr>
      <w:r w:rsidRPr="009D3887">
        <w:rPr>
          <w:rFonts w:ascii="Times New Roman" w:hAnsi="Times New Roman" w:cs="Times New Roman"/>
          <w:sz w:val="20"/>
          <w:szCs w:val="20"/>
        </w:rPr>
        <w:t>CI, confidence interval; YLL, years of life lost</w:t>
      </w:r>
    </w:p>
    <w:p w14:paraId="749AC377" w14:textId="77777777" w:rsidR="004375EE" w:rsidRDefault="004375EE" w:rsidP="004375EE"/>
    <w:p w14:paraId="367B08F2" w14:textId="77777777" w:rsidR="004375EE" w:rsidRDefault="004375EE" w:rsidP="009952E4"/>
    <w:p w14:paraId="4A20F6E6" w14:textId="5E65F1BB" w:rsidR="004375EE" w:rsidRDefault="004375EE" w:rsidP="009952E4">
      <w:r>
        <w:br w:type="page"/>
      </w:r>
    </w:p>
    <w:p w14:paraId="1621D83C" w14:textId="77777777" w:rsidR="009952E4" w:rsidRDefault="009952E4" w:rsidP="009952E4">
      <w:pPr>
        <w:rPr>
          <w:b/>
          <w:bCs/>
          <w:sz w:val="20"/>
          <w:szCs w:val="20"/>
        </w:rPr>
      </w:pPr>
    </w:p>
    <w:p w14:paraId="2B713975" w14:textId="49682923" w:rsidR="009952E4" w:rsidRPr="009D3887" w:rsidRDefault="00D6598B" w:rsidP="009952E4">
      <w:pPr>
        <w:rPr>
          <w:b/>
          <w:bCs/>
          <w:sz w:val="20"/>
          <w:szCs w:val="20"/>
        </w:rPr>
      </w:pPr>
      <w:r w:rsidRPr="00CF719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375E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F719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>Chang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 in life expectancy and years of life lost </w:t>
      </w:r>
      <w:r>
        <w:rPr>
          <w:rFonts w:ascii="Times New Roman" w:hAnsi="Times New Roman" w:cs="Times New Roman"/>
          <w:b/>
          <w:bCs/>
          <w:sz w:val="20"/>
          <w:szCs w:val="20"/>
        </w:rPr>
        <w:t>relative to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 pre-</w:t>
      </w:r>
      <w:r>
        <w:rPr>
          <w:rFonts w:ascii="Times New Roman" w:hAnsi="Times New Roman" w:cs="Times New Roman"/>
          <w:b/>
          <w:bCs/>
          <w:sz w:val="20"/>
          <w:szCs w:val="20"/>
        </w:rPr>
        <w:t>disaster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 xml:space="preserve"> levels and effect sizes </w:t>
      </w:r>
      <w:r w:rsidR="007D42C1">
        <w:rPr>
          <w:rFonts w:ascii="Times New Roman" w:hAnsi="Times New Roman" w:cs="Times New Roman"/>
          <w:b/>
          <w:bCs/>
          <w:sz w:val="20"/>
          <w:szCs w:val="20"/>
        </w:rPr>
        <w:t xml:space="preserve">depending on whether the area with or without evacuation area 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>at Ag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D3887">
        <w:rPr>
          <w:rFonts w:ascii="Times New Roman" w:hAnsi="Times New Roman" w:cs="Times New Roman"/>
          <w:b/>
          <w:bCs/>
          <w:sz w:val="20"/>
          <w:szCs w:val="20"/>
        </w:rPr>
        <w:t>40 and 6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years</w:t>
      </w:r>
      <w:proofErr w:type="gramEnd"/>
    </w:p>
    <w:p w14:paraId="6B1663DA" w14:textId="77777777" w:rsidR="009952E4" w:rsidRDefault="009952E4" w:rsidP="009952E4"/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1134"/>
        <w:gridCol w:w="1134"/>
        <w:gridCol w:w="851"/>
        <w:gridCol w:w="850"/>
        <w:gridCol w:w="1276"/>
        <w:gridCol w:w="1276"/>
        <w:gridCol w:w="850"/>
        <w:gridCol w:w="851"/>
      </w:tblGrid>
      <w:tr w:rsidR="0093071D" w14:paraId="6BF933BD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2AB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E86E3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99837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16972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710BB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9B95E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9000D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3AF56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A746B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3071D" w14:paraId="56D21DF3" w14:textId="77777777" w:rsidTr="006A1D83">
        <w:trPr>
          <w:trHeight w:val="5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B69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7064C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 evac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97291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out evacu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D0050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1DC86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ffect size (r)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‡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5C3E4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 evac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8D90C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rea without evacu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B6552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ACAF5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ffect size (r)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‡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93071D" w14:paraId="5F7D3AE0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077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ge 40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2A075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2906E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BA354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59F6A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16D71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049E9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062E3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E5FE0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3071D" w14:paraId="5F6AC85E" w14:textId="77777777" w:rsidTr="006A1D83">
        <w:trPr>
          <w:trHeight w:val="400"/>
        </w:trPr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BFC2" w14:textId="77777777" w:rsidR="005232C6" w:rsidRDefault="005232C6">
            <w:pPr>
              <w:ind w:firstLineChars="300" w:firstLine="48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ΔLife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expectancy at birth (years), mean, S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6318" w14:textId="77777777" w:rsidR="005232C6" w:rsidRDefault="005232C6">
            <w:pPr>
              <w:ind w:firstLineChars="300" w:firstLine="48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85F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D3C3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858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73E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898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EF3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EC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3BFC78F7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6EF1" w14:textId="77777777" w:rsidR="005232C6" w:rsidRDefault="005232C6">
            <w:pPr>
              <w:ind w:firstLineChars="200" w:firstLine="32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CF9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9(0·3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DA7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5(0·3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23E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4DE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645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11 (0·5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FB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7 (0·2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9B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&lt;0·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29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51</w:t>
            </w:r>
          </w:p>
        </w:tc>
      </w:tr>
      <w:tr w:rsidR="0093071D" w14:paraId="572C629E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7973" w14:textId="77777777" w:rsidR="005232C6" w:rsidRDefault="005232C6">
            <w:pPr>
              <w:ind w:firstLineChars="200" w:firstLine="32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E15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76(0·5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485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35(0·3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9F2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40F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F5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9 (0·3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CFD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5 (0·3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C9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DE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59</w:t>
            </w:r>
          </w:p>
        </w:tc>
      </w:tr>
      <w:tr w:rsidR="0093071D" w14:paraId="76B5D950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ED86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ΔYLL due to cancer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178F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6F4F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29E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549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FE3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51C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549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3EF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2267D648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301F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C0C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7(0·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1A0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6(0·2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D9D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99C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0EE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6 (0·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3E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 (0·1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A25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5E0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90</w:t>
            </w:r>
          </w:p>
        </w:tc>
      </w:tr>
      <w:tr w:rsidR="0093071D" w14:paraId="1C77D49A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E6A5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0C9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3(0·3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4BE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5(0·1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ABD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7B4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54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9 (0·2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86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1 (0·3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097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04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62</w:t>
            </w:r>
          </w:p>
        </w:tc>
      </w:tr>
      <w:tr w:rsidR="0093071D" w14:paraId="581C2D6D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093F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pneumonia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B2B7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07D8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E2E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88D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A6A1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39B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11D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EB0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0F4C63C9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6198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BCB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0(0·2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90A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0·1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E84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DFA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2B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9 (0·0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F8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 (0·0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2F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6ED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38</w:t>
            </w:r>
          </w:p>
        </w:tc>
      </w:tr>
      <w:tr w:rsidR="0093071D" w14:paraId="7022BF7C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3A72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E44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(0·2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7E5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2(0·1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723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CB6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7F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0 (0·0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56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7 (0·0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BD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DA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59</w:t>
            </w:r>
          </w:p>
        </w:tc>
      </w:tr>
      <w:tr w:rsidR="0093071D" w14:paraId="07C69175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4137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cerebrovascular disease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9486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C5B2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48E1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CC7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93D9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286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E9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D8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3D9974D7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8E9F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4B2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6(0·1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8F8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9(0·1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19B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821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6DC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3 (0·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7F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3 (0·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FBC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87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28</w:t>
            </w:r>
          </w:p>
        </w:tc>
      </w:tr>
      <w:tr w:rsidR="0093071D" w14:paraId="366C2412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B5CB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10C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63(0·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689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7(0·1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B7C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281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35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43 (0·1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12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31 (0·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1E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F4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64</w:t>
            </w:r>
          </w:p>
        </w:tc>
      </w:tr>
      <w:tr w:rsidR="0093071D" w14:paraId="4CDF32D6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4809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heart disease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7569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057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F17B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DA51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F1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A3D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3F0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67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43120F51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7AF5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CC4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3(0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111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2(0·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F6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1CC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2EF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33 (0·2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C2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6 (0·4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0E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F2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69</w:t>
            </w:r>
          </w:p>
        </w:tc>
      </w:tr>
      <w:tr w:rsidR="0093071D" w14:paraId="1B29898A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A3D3F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C8E1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7(0·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44AC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0(0·1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6356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A5F5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7B8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41 (0·1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D6D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4 (0·2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C60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D9B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87</w:t>
            </w:r>
          </w:p>
        </w:tc>
      </w:tr>
      <w:tr w:rsidR="0093071D" w14:paraId="3A53B54A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A74" w14:textId="77777777" w:rsidR="005232C6" w:rsidRDefault="005232C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ge 6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7B4C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E87C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B256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6809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EEB4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5E4C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59CA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772A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3071D" w14:paraId="0B0F049B" w14:textId="77777777" w:rsidTr="006A1D83">
        <w:trPr>
          <w:trHeight w:val="400"/>
        </w:trPr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24AA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ΔLife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expectancy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7430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486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56A2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6BBA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A779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BD2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058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68F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0E554FFE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9D31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324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5(0·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85B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3(0·2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57E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6A1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142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9(0·4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95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8(0·2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11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&lt;0·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13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70</w:t>
            </w:r>
          </w:p>
        </w:tc>
      </w:tr>
      <w:tr w:rsidR="0093071D" w14:paraId="59261FBC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81FC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A20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·28(0·5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953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0(0·3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8BC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B2CD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18B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84(0·1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82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5(0·3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D9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8D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21</w:t>
            </w:r>
          </w:p>
        </w:tc>
      </w:tr>
      <w:tr w:rsidR="0093071D" w14:paraId="062CED21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6682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cancer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62B1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F57F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D0C5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E1EB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1BB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936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422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C30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4E2B6C17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CD9A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52C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8(0·0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813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1(0·1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34E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9F8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81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8(0·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4CB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2(0·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E2E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12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00</w:t>
            </w:r>
          </w:p>
        </w:tc>
      </w:tr>
      <w:tr w:rsidR="0093071D" w14:paraId="46ECCF51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84AC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9DE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6(0·2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F55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3(0·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1AE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7D1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CAF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2(0·0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52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0(0·2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4C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E59F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35</w:t>
            </w:r>
          </w:p>
        </w:tc>
      </w:tr>
      <w:tr w:rsidR="0093071D" w14:paraId="4F9BD8BF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2601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pneumonia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A418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FB3E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612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D0AA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5C6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9B9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486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4E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37BC7D5C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00E3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D4B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2(0·2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89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0·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BC1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692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F2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2(0·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73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6(0·0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A18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5A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15</w:t>
            </w:r>
          </w:p>
        </w:tc>
      </w:tr>
      <w:tr w:rsidR="0093071D" w14:paraId="151C82E3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F3E9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020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1(0·1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360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5(0·1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FF0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DB7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27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0(0·0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89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8(0·0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3E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464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32</w:t>
            </w:r>
          </w:p>
        </w:tc>
      </w:tr>
      <w:tr w:rsidR="0093071D" w14:paraId="0D2EDBC7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EC53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cerebrovascular disease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E5ED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6A4D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D518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CF1A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E47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EBA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C62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8E4" w14:textId="77777777" w:rsidR="005232C6" w:rsidRDefault="005232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68399C46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1691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9823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2(0·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39E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8(0·1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105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B76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124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5(0·0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330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8(0·0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2B9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77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87</w:t>
            </w:r>
          </w:p>
        </w:tc>
      </w:tr>
      <w:tr w:rsidR="0093071D" w14:paraId="107117BE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26F0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822E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50(0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F30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7(0·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5477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30AC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F5A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38(0·0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381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9(0·0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476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295" w14:textId="77777777" w:rsidR="005232C6" w:rsidRDefault="005232C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16</w:t>
            </w:r>
          </w:p>
        </w:tc>
      </w:tr>
      <w:tr w:rsidR="0093071D" w14:paraId="71193F1D" w14:textId="77777777" w:rsidTr="006A1D83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8001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ΔYLL due to heart disease at birth (years), mean,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981B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134F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8CD3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4D4B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3DD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474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FE55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BEB" w14:textId="77777777" w:rsidR="005232C6" w:rsidRDefault="00523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71D" w14:paraId="224DD80E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2867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2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F4C5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7(0·2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256D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00(0·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83D0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ABC3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294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9(0·2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054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1(0·1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B2F" w14:textId="77777777" w:rsidR="005232C6" w:rsidRDefault="005232C6">
            <w:pPr>
              <w:jc w:val="right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E683" w14:textId="77777777" w:rsidR="005232C6" w:rsidRDefault="005232C6">
            <w:pPr>
              <w:jc w:val="right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592</w:t>
            </w:r>
          </w:p>
        </w:tc>
      </w:tr>
      <w:tr w:rsidR="0093071D" w14:paraId="1966CD18" w14:textId="77777777" w:rsidTr="006A1D83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647DD" w14:textId="77777777" w:rsidR="005232C6" w:rsidRDefault="005232C6">
            <w:pPr>
              <w:ind w:firstLineChars="100" w:firstLine="16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                2016–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FA2AE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18(0·1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0CC4B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05(0·1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A4657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9636D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350D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42(0·1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EF25" w14:textId="77777777" w:rsidR="005232C6" w:rsidRDefault="005232C6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·21(0·1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137F" w14:textId="77777777" w:rsidR="005232C6" w:rsidRDefault="005232C6">
            <w:pPr>
              <w:jc w:val="right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9354" w14:textId="77777777" w:rsidR="005232C6" w:rsidRDefault="005232C6">
            <w:pPr>
              <w:jc w:val="right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·446</w:t>
            </w:r>
          </w:p>
        </w:tc>
      </w:tr>
    </w:tbl>
    <w:p w14:paraId="7F44DCA4" w14:textId="77777777" w:rsidR="005232C6" w:rsidRDefault="005232C6" w:rsidP="009952E4"/>
    <w:p w14:paraId="0259BE94" w14:textId="77777777" w:rsidR="0093071D" w:rsidRPr="009D3887" w:rsidRDefault="0093071D" w:rsidP="0093071D">
      <w:pPr>
        <w:rPr>
          <w:rFonts w:ascii="Times New Roman" w:hAnsi="Times New Roman" w:cs="Times New Roman"/>
          <w:sz w:val="20"/>
          <w:szCs w:val="20"/>
        </w:rPr>
      </w:pPr>
      <w:r w:rsidRPr="009D3887">
        <w:rPr>
          <w:rFonts w:ascii="Times New Roman" w:hAnsi="Times New Roman" w:cs="Times New Roman"/>
          <w:color w:val="000000"/>
          <w:sz w:val="20"/>
          <w:szCs w:val="20"/>
        </w:rPr>
        <w:t xml:space="preserve">Δ, change; </w:t>
      </w:r>
      <w:r w:rsidRPr="009D3887">
        <w:rPr>
          <w:rFonts w:ascii="Times New Roman" w:hAnsi="Times New Roman" w:cs="Times New Roman"/>
          <w:sz w:val="20"/>
          <w:szCs w:val="20"/>
        </w:rPr>
        <w:t>SD, standard deviation</w:t>
      </w:r>
      <w:r>
        <w:rPr>
          <w:rFonts w:ascii="Times New Roman" w:hAnsi="Times New Roman" w:cs="Times New Roman"/>
          <w:sz w:val="20"/>
          <w:szCs w:val="20"/>
        </w:rPr>
        <w:t>; YLL, years of life lost</w:t>
      </w:r>
    </w:p>
    <w:p w14:paraId="751416E6" w14:textId="77777777" w:rsidR="005232C6" w:rsidRPr="0093071D" w:rsidRDefault="005232C6" w:rsidP="009952E4"/>
    <w:p w14:paraId="0BAA568F" w14:textId="77777777" w:rsidR="009952E4" w:rsidRDefault="009952E4" w:rsidP="009952E4"/>
    <w:p w14:paraId="20C7540A" w14:textId="77777777" w:rsidR="009952E4" w:rsidRPr="001B14B2" w:rsidRDefault="009952E4" w:rsidP="009952E4"/>
    <w:p w14:paraId="15FEDB33" w14:textId="77777777" w:rsidR="009952E4" w:rsidRDefault="009952E4">
      <w:pPr>
        <w:rPr>
          <w:sz w:val="20"/>
          <w:szCs w:val="22"/>
        </w:rPr>
      </w:pPr>
    </w:p>
    <w:p w14:paraId="174D9C1D" w14:textId="77777777" w:rsidR="009952E4" w:rsidRPr="00CF7198" w:rsidRDefault="009952E4">
      <w:pPr>
        <w:rPr>
          <w:sz w:val="20"/>
          <w:szCs w:val="22"/>
        </w:rPr>
      </w:pPr>
    </w:p>
    <w:sectPr w:rsidR="009952E4" w:rsidRPr="00CF7198" w:rsidSect="00A43001">
      <w:pgSz w:w="16840" w:h="11900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6C"/>
    <w:rsid w:val="000162EA"/>
    <w:rsid w:val="0003365D"/>
    <w:rsid w:val="00062E93"/>
    <w:rsid w:val="00084BE8"/>
    <w:rsid w:val="000927FF"/>
    <w:rsid w:val="000A18C7"/>
    <w:rsid w:val="000C7C2A"/>
    <w:rsid w:val="000D2872"/>
    <w:rsid w:val="000D7F47"/>
    <w:rsid w:val="000E1AA7"/>
    <w:rsid w:val="000F1608"/>
    <w:rsid w:val="000F6304"/>
    <w:rsid w:val="00105353"/>
    <w:rsid w:val="001056AB"/>
    <w:rsid w:val="00113B49"/>
    <w:rsid w:val="00116BD0"/>
    <w:rsid w:val="00122175"/>
    <w:rsid w:val="001240D4"/>
    <w:rsid w:val="00131FC2"/>
    <w:rsid w:val="001349DE"/>
    <w:rsid w:val="00137E22"/>
    <w:rsid w:val="00152FBD"/>
    <w:rsid w:val="00165565"/>
    <w:rsid w:val="0016791D"/>
    <w:rsid w:val="00180406"/>
    <w:rsid w:val="00181269"/>
    <w:rsid w:val="00191D56"/>
    <w:rsid w:val="00193202"/>
    <w:rsid w:val="001A0AB1"/>
    <w:rsid w:val="001A4567"/>
    <w:rsid w:val="001B14B2"/>
    <w:rsid w:val="001B3994"/>
    <w:rsid w:val="001D1153"/>
    <w:rsid w:val="001E0AB6"/>
    <w:rsid w:val="001F786D"/>
    <w:rsid w:val="00203B3B"/>
    <w:rsid w:val="00205140"/>
    <w:rsid w:val="002059AA"/>
    <w:rsid w:val="00206153"/>
    <w:rsid w:val="00214969"/>
    <w:rsid w:val="00214C97"/>
    <w:rsid w:val="00230EA7"/>
    <w:rsid w:val="002478DA"/>
    <w:rsid w:val="002558A1"/>
    <w:rsid w:val="00256425"/>
    <w:rsid w:val="00260C05"/>
    <w:rsid w:val="002A48E0"/>
    <w:rsid w:val="002A798D"/>
    <w:rsid w:val="002B12D2"/>
    <w:rsid w:val="002B34EA"/>
    <w:rsid w:val="002B6578"/>
    <w:rsid w:val="002B6DCB"/>
    <w:rsid w:val="002E181A"/>
    <w:rsid w:val="002F24DB"/>
    <w:rsid w:val="002F79FC"/>
    <w:rsid w:val="00307B73"/>
    <w:rsid w:val="00323B64"/>
    <w:rsid w:val="003405E6"/>
    <w:rsid w:val="00342653"/>
    <w:rsid w:val="00357CB4"/>
    <w:rsid w:val="00377354"/>
    <w:rsid w:val="0037767C"/>
    <w:rsid w:val="00377E61"/>
    <w:rsid w:val="00383F4A"/>
    <w:rsid w:val="003A255C"/>
    <w:rsid w:val="003A6BFC"/>
    <w:rsid w:val="003A752C"/>
    <w:rsid w:val="003D720F"/>
    <w:rsid w:val="003F61B4"/>
    <w:rsid w:val="003F6444"/>
    <w:rsid w:val="00414A49"/>
    <w:rsid w:val="00414C15"/>
    <w:rsid w:val="004232C2"/>
    <w:rsid w:val="004243B3"/>
    <w:rsid w:val="00427629"/>
    <w:rsid w:val="00431075"/>
    <w:rsid w:val="004375EE"/>
    <w:rsid w:val="00441213"/>
    <w:rsid w:val="004433D9"/>
    <w:rsid w:val="0044424A"/>
    <w:rsid w:val="0045248E"/>
    <w:rsid w:val="00461ED1"/>
    <w:rsid w:val="004636B5"/>
    <w:rsid w:val="00470A23"/>
    <w:rsid w:val="00474383"/>
    <w:rsid w:val="00482169"/>
    <w:rsid w:val="004868B2"/>
    <w:rsid w:val="004925AE"/>
    <w:rsid w:val="004A3E05"/>
    <w:rsid w:val="004B240E"/>
    <w:rsid w:val="004B2CC6"/>
    <w:rsid w:val="004B7DD4"/>
    <w:rsid w:val="004C266B"/>
    <w:rsid w:val="004D02B7"/>
    <w:rsid w:val="004D114A"/>
    <w:rsid w:val="004F1CA0"/>
    <w:rsid w:val="004F4A73"/>
    <w:rsid w:val="00511A4F"/>
    <w:rsid w:val="00515979"/>
    <w:rsid w:val="00515AF3"/>
    <w:rsid w:val="005232C6"/>
    <w:rsid w:val="0053005D"/>
    <w:rsid w:val="00550266"/>
    <w:rsid w:val="005506E5"/>
    <w:rsid w:val="0056698A"/>
    <w:rsid w:val="00570505"/>
    <w:rsid w:val="00574870"/>
    <w:rsid w:val="00584906"/>
    <w:rsid w:val="00586EC0"/>
    <w:rsid w:val="00590614"/>
    <w:rsid w:val="00597FD9"/>
    <w:rsid w:val="005A1560"/>
    <w:rsid w:val="005A5CC7"/>
    <w:rsid w:val="005B526B"/>
    <w:rsid w:val="005B6E21"/>
    <w:rsid w:val="005D0B0C"/>
    <w:rsid w:val="005E3F7F"/>
    <w:rsid w:val="005F058C"/>
    <w:rsid w:val="005F05B9"/>
    <w:rsid w:val="00605BCE"/>
    <w:rsid w:val="00605C56"/>
    <w:rsid w:val="00621505"/>
    <w:rsid w:val="0062776E"/>
    <w:rsid w:val="006355A1"/>
    <w:rsid w:val="00636EE7"/>
    <w:rsid w:val="006442A3"/>
    <w:rsid w:val="0067020D"/>
    <w:rsid w:val="00674036"/>
    <w:rsid w:val="00684A77"/>
    <w:rsid w:val="0069351E"/>
    <w:rsid w:val="00694243"/>
    <w:rsid w:val="006A1D83"/>
    <w:rsid w:val="006B464B"/>
    <w:rsid w:val="006B7BFB"/>
    <w:rsid w:val="006C0C4B"/>
    <w:rsid w:val="006D563E"/>
    <w:rsid w:val="006F7715"/>
    <w:rsid w:val="00707F7C"/>
    <w:rsid w:val="007266D4"/>
    <w:rsid w:val="007316E6"/>
    <w:rsid w:val="00731974"/>
    <w:rsid w:val="0075009F"/>
    <w:rsid w:val="00754C65"/>
    <w:rsid w:val="00756B95"/>
    <w:rsid w:val="00766118"/>
    <w:rsid w:val="007813DC"/>
    <w:rsid w:val="00790214"/>
    <w:rsid w:val="00791F85"/>
    <w:rsid w:val="00794BF8"/>
    <w:rsid w:val="007B0540"/>
    <w:rsid w:val="007B0D70"/>
    <w:rsid w:val="007C451F"/>
    <w:rsid w:val="007C7F5F"/>
    <w:rsid w:val="007D42C1"/>
    <w:rsid w:val="007D7F1A"/>
    <w:rsid w:val="007E2DAF"/>
    <w:rsid w:val="007E4FCB"/>
    <w:rsid w:val="008034BD"/>
    <w:rsid w:val="008232EF"/>
    <w:rsid w:val="008329E5"/>
    <w:rsid w:val="0083439A"/>
    <w:rsid w:val="00836ABD"/>
    <w:rsid w:val="008409A9"/>
    <w:rsid w:val="008417F6"/>
    <w:rsid w:val="00850B0C"/>
    <w:rsid w:val="00861389"/>
    <w:rsid w:val="00873AE6"/>
    <w:rsid w:val="00875003"/>
    <w:rsid w:val="008959AE"/>
    <w:rsid w:val="00896A30"/>
    <w:rsid w:val="008B3D79"/>
    <w:rsid w:val="008D4DE5"/>
    <w:rsid w:val="008D6996"/>
    <w:rsid w:val="008E25AF"/>
    <w:rsid w:val="008E4CCC"/>
    <w:rsid w:val="008E66C9"/>
    <w:rsid w:val="00903519"/>
    <w:rsid w:val="009063E3"/>
    <w:rsid w:val="00910DFC"/>
    <w:rsid w:val="0093071D"/>
    <w:rsid w:val="00942DEB"/>
    <w:rsid w:val="00944C9A"/>
    <w:rsid w:val="00947B9F"/>
    <w:rsid w:val="009539C7"/>
    <w:rsid w:val="009606DF"/>
    <w:rsid w:val="009643A2"/>
    <w:rsid w:val="009857FC"/>
    <w:rsid w:val="00991D82"/>
    <w:rsid w:val="0099342D"/>
    <w:rsid w:val="009946F9"/>
    <w:rsid w:val="00994D6C"/>
    <w:rsid w:val="009952E4"/>
    <w:rsid w:val="009A2798"/>
    <w:rsid w:val="009A7C55"/>
    <w:rsid w:val="009B641A"/>
    <w:rsid w:val="009D3887"/>
    <w:rsid w:val="009E065D"/>
    <w:rsid w:val="009E64AD"/>
    <w:rsid w:val="009E7139"/>
    <w:rsid w:val="00A01EA1"/>
    <w:rsid w:val="00A259DC"/>
    <w:rsid w:val="00A30EF4"/>
    <w:rsid w:val="00A34FCF"/>
    <w:rsid w:val="00A370E4"/>
    <w:rsid w:val="00A37176"/>
    <w:rsid w:val="00A43001"/>
    <w:rsid w:val="00A43AFE"/>
    <w:rsid w:val="00A526D4"/>
    <w:rsid w:val="00A548F2"/>
    <w:rsid w:val="00A9783D"/>
    <w:rsid w:val="00AA00EA"/>
    <w:rsid w:val="00AA54E8"/>
    <w:rsid w:val="00AB3CB9"/>
    <w:rsid w:val="00AC1DE5"/>
    <w:rsid w:val="00AD2334"/>
    <w:rsid w:val="00AF6501"/>
    <w:rsid w:val="00B12BB9"/>
    <w:rsid w:val="00B249B6"/>
    <w:rsid w:val="00B27EA1"/>
    <w:rsid w:val="00B31857"/>
    <w:rsid w:val="00B355EA"/>
    <w:rsid w:val="00B4035E"/>
    <w:rsid w:val="00B47606"/>
    <w:rsid w:val="00B510AC"/>
    <w:rsid w:val="00B55389"/>
    <w:rsid w:val="00B55AD1"/>
    <w:rsid w:val="00B57875"/>
    <w:rsid w:val="00B721F4"/>
    <w:rsid w:val="00B7456C"/>
    <w:rsid w:val="00B758DE"/>
    <w:rsid w:val="00B77AA3"/>
    <w:rsid w:val="00B81B8D"/>
    <w:rsid w:val="00BB33E7"/>
    <w:rsid w:val="00BC184E"/>
    <w:rsid w:val="00BC591D"/>
    <w:rsid w:val="00BC5E76"/>
    <w:rsid w:val="00BD5C0D"/>
    <w:rsid w:val="00BE707C"/>
    <w:rsid w:val="00BF123B"/>
    <w:rsid w:val="00BF2925"/>
    <w:rsid w:val="00C139F4"/>
    <w:rsid w:val="00C15992"/>
    <w:rsid w:val="00C450FD"/>
    <w:rsid w:val="00C51368"/>
    <w:rsid w:val="00C619F7"/>
    <w:rsid w:val="00C678A9"/>
    <w:rsid w:val="00C74CEE"/>
    <w:rsid w:val="00C75931"/>
    <w:rsid w:val="00C7721D"/>
    <w:rsid w:val="00CB4A3B"/>
    <w:rsid w:val="00CB4BA9"/>
    <w:rsid w:val="00CB6936"/>
    <w:rsid w:val="00CB6B21"/>
    <w:rsid w:val="00CC7EA3"/>
    <w:rsid w:val="00CD769F"/>
    <w:rsid w:val="00CE6FCE"/>
    <w:rsid w:val="00CE710D"/>
    <w:rsid w:val="00CF7198"/>
    <w:rsid w:val="00CF7879"/>
    <w:rsid w:val="00D02927"/>
    <w:rsid w:val="00D14F22"/>
    <w:rsid w:val="00D32BA5"/>
    <w:rsid w:val="00D50F75"/>
    <w:rsid w:val="00D514D7"/>
    <w:rsid w:val="00D6467C"/>
    <w:rsid w:val="00D657B3"/>
    <w:rsid w:val="00D6598B"/>
    <w:rsid w:val="00D66D71"/>
    <w:rsid w:val="00D7758D"/>
    <w:rsid w:val="00D7797B"/>
    <w:rsid w:val="00D81F16"/>
    <w:rsid w:val="00D9163D"/>
    <w:rsid w:val="00D92E71"/>
    <w:rsid w:val="00D93D4D"/>
    <w:rsid w:val="00D95FE5"/>
    <w:rsid w:val="00DA4CD4"/>
    <w:rsid w:val="00DA6284"/>
    <w:rsid w:val="00DB16EB"/>
    <w:rsid w:val="00DD2E37"/>
    <w:rsid w:val="00DD426A"/>
    <w:rsid w:val="00DD46A0"/>
    <w:rsid w:val="00DD539F"/>
    <w:rsid w:val="00DD5552"/>
    <w:rsid w:val="00DD7593"/>
    <w:rsid w:val="00DE2DF5"/>
    <w:rsid w:val="00DF070D"/>
    <w:rsid w:val="00DF6BE1"/>
    <w:rsid w:val="00E031EC"/>
    <w:rsid w:val="00E03D50"/>
    <w:rsid w:val="00E04180"/>
    <w:rsid w:val="00E046A2"/>
    <w:rsid w:val="00E04DA6"/>
    <w:rsid w:val="00E10FC2"/>
    <w:rsid w:val="00E20879"/>
    <w:rsid w:val="00E4038E"/>
    <w:rsid w:val="00E428AE"/>
    <w:rsid w:val="00E43971"/>
    <w:rsid w:val="00E47F65"/>
    <w:rsid w:val="00E6162B"/>
    <w:rsid w:val="00E70016"/>
    <w:rsid w:val="00E8452A"/>
    <w:rsid w:val="00E87973"/>
    <w:rsid w:val="00E94A2B"/>
    <w:rsid w:val="00E94D2F"/>
    <w:rsid w:val="00E958DC"/>
    <w:rsid w:val="00EB2E34"/>
    <w:rsid w:val="00ED1059"/>
    <w:rsid w:val="00ED690C"/>
    <w:rsid w:val="00EF178D"/>
    <w:rsid w:val="00EF3F2A"/>
    <w:rsid w:val="00F2379A"/>
    <w:rsid w:val="00F335D3"/>
    <w:rsid w:val="00F351B1"/>
    <w:rsid w:val="00F35BD3"/>
    <w:rsid w:val="00F36C78"/>
    <w:rsid w:val="00F419BD"/>
    <w:rsid w:val="00F513A7"/>
    <w:rsid w:val="00F5273A"/>
    <w:rsid w:val="00F6185D"/>
    <w:rsid w:val="00F8624A"/>
    <w:rsid w:val="00F97BE3"/>
    <w:rsid w:val="00FA54C3"/>
    <w:rsid w:val="00FB78BC"/>
    <w:rsid w:val="00FC0C3D"/>
    <w:rsid w:val="00FE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32A558"/>
  <w15:chartTrackingRefBased/>
  <w15:docId w15:val="{194CB4BA-069C-F648-84E0-74E5C9B5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2C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678A9"/>
  </w:style>
  <w:style w:type="character" w:styleId="a4">
    <w:name w:val="annotation reference"/>
    <w:basedOn w:val="a0"/>
    <w:uiPriority w:val="99"/>
    <w:semiHidden/>
    <w:unhideWhenUsed/>
    <w:rsid w:val="00C678A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678A9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678A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678A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678A9"/>
    <w:rPr>
      <w:b/>
      <w:bCs/>
      <w:sz w:val="20"/>
      <w:szCs w:val="20"/>
    </w:rPr>
  </w:style>
  <w:style w:type="paragraph" w:styleId="a9">
    <w:name w:val="List Paragraph"/>
    <w:basedOn w:val="a"/>
    <w:uiPriority w:val="34"/>
    <w:qFormat/>
    <w:rsid w:val="009952E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C9B566-9BDE-E744-A76E-D288ECCE1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22</Words>
  <Characters>8681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真琴 小坂</cp:lastModifiedBy>
  <cp:revision>2</cp:revision>
  <dcterms:created xsi:type="dcterms:W3CDTF">2025-01-11T15:32:00Z</dcterms:created>
  <dcterms:modified xsi:type="dcterms:W3CDTF">2025-01-11T15:32:00Z</dcterms:modified>
</cp:coreProperties>
</file>